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6B83" w14:textId="21662C3E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7E21D4"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E052BC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42545170" w14:textId="5F94F5FC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i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0" w:name="_Hlk182818283"/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Journal of Nephrology</w:t>
      </w:r>
    </w:p>
    <w:bookmarkEnd w:id="0"/>
    <w:p w14:paraId="6FE117D1" w14:textId="77777777" w:rsidR="005C0CB0" w:rsidRPr="007210A7" w:rsidRDefault="005C0CB0" w:rsidP="00E052BC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37C50F27" w14:textId="771EB3B5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159A7947" w14:textId="77777777" w:rsidR="005C0CB0" w:rsidRPr="00E052BC" w:rsidRDefault="005C0CB0" w:rsidP="00E052BC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2D5D576B" w14:textId="58036730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linical Epidemiology, Research Center for Medical Sciences, The Jikei University School of Medicine, Tokyo, Japan</w:t>
      </w:r>
    </w:p>
    <w:p w14:paraId="70EF7038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2CB11812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PeDAL), Tokyo, Japan</w:t>
      </w:r>
    </w:p>
    <w:p w14:paraId="20F52A9B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78703B65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ommunity Health and Primary Care, Center for Medical Education, The Jikei University School of Medicine, Tokyo, Japan.</w:t>
      </w:r>
    </w:p>
    <w:p w14:paraId="04A38FA6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11CA93D2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2395A1D4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, Department of Internal Medicine, Showa University Fujigaoka Hospital, Kanagawa, Japan</w:t>
      </w:r>
    </w:p>
    <w:p w14:paraId="3E6E00E2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1D24A0CA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21393230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Inagi Municipal Hospital, Tokyo, Japan</w:t>
      </w:r>
    </w:p>
    <w:p w14:paraId="2A4715E2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Internal Medicine, Teikyo University Hospital Mizonokuchi, Kanagawa, Japan</w:t>
      </w:r>
    </w:p>
    <w:p w14:paraId="041F4CA8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3FCC7C6F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22CE7908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0A4AE9F1" w14:textId="5B66084D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76FD6B75" w14:textId="77777777" w:rsidR="008C0684" w:rsidRPr="00E052BC" w:rsidRDefault="00000000" w:rsidP="00E052BC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u w:val="single"/>
          <w:lang w:eastAsia="ja-JP"/>
        </w:rPr>
      </w:pPr>
      <w:r w:rsidRPr="00E052BC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 </w:t>
      </w:r>
      <w:hyperlink r:id="rId8" w:history="1">
        <w:r w:rsidR="008C0684" w:rsidRPr="00E052BC">
          <w:rPr>
            <w:rStyle w:val="a6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0750B679" w14:textId="77777777" w:rsidR="00FF3C49" w:rsidRPr="00E052BC" w:rsidRDefault="00000000" w:rsidP="00E052BC">
      <w:pPr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br w:type="page"/>
      </w:r>
    </w:p>
    <w:p w14:paraId="19954138" w14:textId="63AC8397" w:rsidR="00CF525A" w:rsidRPr="00E052BC" w:rsidRDefault="00000000" w:rsidP="00E052BC">
      <w:pPr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lastRenderedPageBreak/>
        <w:t>Online Resource 2. Characteristics of study patients included and excluded from the analyses</w:t>
      </w:r>
    </w:p>
    <w:p w14:paraId="38B87594" w14:textId="77777777" w:rsidR="00CF525A" w:rsidRPr="00E052BC" w:rsidRDefault="00CF525A" w:rsidP="00E052BC">
      <w:pPr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</w:p>
    <w:tbl>
      <w:tblPr>
        <w:tblW w:w="9434" w:type="dxa"/>
        <w:tblInd w:w="-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5"/>
        <w:gridCol w:w="1801"/>
        <w:gridCol w:w="1812"/>
        <w:gridCol w:w="1206"/>
      </w:tblGrid>
      <w:tr w:rsidR="00347969" w14:paraId="3B7F3376" w14:textId="77777777" w:rsidTr="00166913">
        <w:trPr>
          <w:trHeight w:val="360"/>
        </w:trPr>
        <w:tc>
          <w:tcPr>
            <w:tcW w:w="4615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45B5A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haracteristics</w:t>
            </w:r>
          </w:p>
        </w:tc>
        <w:tc>
          <w:tcPr>
            <w:tcW w:w="180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56B34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Included</w:t>
            </w:r>
          </w:p>
          <w:p w14:paraId="26280B4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n = 570</w:t>
            </w:r>
          </w:p>
        </w:tc>
        <w:tc>
          <w:tcPr>
            <w:tcW w:w="181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445E1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Excluded</w:t>
            </w:r>
          </w:p>
          <w:p w14:paraId="7EDB131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n = 38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77442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 value</w:t>
            </w:r>
          </w:p>
        </w:tc>
      </w:tr>
      <w:tr w:rsidR="00347969" w14:paraId="12F67E52" w14:textId="77777777" w:rsidTr="00166913">
        <w:trPr>
          <w:trHeight w:val="360"/>
        </w:trPr>
        <w:tc>
          <w:tcPr>
            <w:tcW w:w="461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9E609C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ge, years</w:t>
            </w:r>
          </w:p>
        </w:tc>
        <w:tc>
          <w:tcPr>
            <w:tcW w:w="18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9124EA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69.5 (13.2)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E5FD5A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69.4 (12.3)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D93321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96</w:t>
            </w:r>
          </w:p>
        </w:tc>
      </w:tr>
      <w:tr w:rsidR="00347969" w14:paraId="1D7A5E80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14:paraId="1558C5F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ale sex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9AF54B9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44 (60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651F55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0 (52.6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13D733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5</w:t>
            </w:r>
          </w:p>
        </w:tc>
      </w:tr>
      <w:tr w:rsidR="00347969" w14:paraId="428137E2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14:paraId="7A88139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Body mass index, kg/m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1645F7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3.3 (4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2AE7F4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4.1 (5.2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B5622C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2</w:t>
            </w:r>
          </w:p>
        </w:tc>
      </w:tr>
      <w:tr w:rsidR="00347969" w14:paraId="33EF8E40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249C22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Blood pressure, mmHg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2AA1EF9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372F0FA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937B58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06CF9DC9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0830F855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ystolic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9B3888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34.4 (19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7889C7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32.6 (17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EE79F1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61</w:t>
            </w:r>
          </w:p>
        </w:tc>
      </w:tr>
      <w:tr w:rsidR="00347969" w14:paraId="705D193F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65E4ECBA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Diastolic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A5A8B1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2.7 (12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E95C97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2.5 (14.1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35DCBB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96</w:t>
            </w:r>
          </w:p>
        </w:tc>
      </w:tr>
      <w:tr w:rsidR="00347969" w14:paraId="674CC69A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3E9E8A23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3262B1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93.2 (13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A5105E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92.6 (14.1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15C26E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76</w:t>
            </w:r>
          </w:p>
        </w:tc>
      </w:tr>
      <w:tr w:rsidR="00347969" w14:paraId="7D1A7D86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076BF09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ause of CKD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2FA9BBD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35804B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687A6E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016</w:t>
            </w:r>
          </w:p>
        </w:tc>
      </w:tr>
      <w:tr w:rsidR="00347969" w14:paraId="58069A18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C4E71D1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Diabete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8714DB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77 (31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DC064B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6 (15.8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E58406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0DF3DC15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1052623D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Nephrosclerosi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38F77A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22 (21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1ED418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4 (10.5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5F8341C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1741966A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5F4ED729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Glomerulonephriti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EA12F4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01 (17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8A0EDB9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9 (23.7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0CCAE26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041A99BF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14:paraId="4A34133C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Other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AD2BD8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86 (15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1BD26D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 (18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0875D7F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63A7BA0B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14:paraId="0B88E83E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E423A5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84 (14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DC3D3D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2 (31.6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A2FBEF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2698C49D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3499170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omorbid conditions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014677D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9D3165A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20D62EC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2A8CB748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DBB7C72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Hypertensio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CA2113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551 (96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07AF86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8 (100.0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89801D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25</w:t>
            </w:r>
          </w:p>
        </w:tc>
      </w:tr>
      <w:tr w:rsidR="00347969" w14:paraId="351B0CF5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36014E1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Diabete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80DDFC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47 (43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74E4EEC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8 (47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36A31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63</w:t>
            </w:r>
          </w:p>
        </w:tc>
      </w:tr>
      <w:tr w:rsidR="00347969" w14:paraId="5A746F3E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69CCF2FC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ardiovascular diseas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692A18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87 (32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24BE58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5 (39.5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4B04C8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40</w:t>
            </w:r>
          </w:p>
        </w:tc>
      </w:tr>
      <w:tr w:rsidR="00347969" w14:paraId="2AF8BC31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3FDC9110" w14:textId="77777777" w:rsidR="00A139B7" w:rsidRPr="00E052BC" w:rsidRDefault="00000000" w:rsidP="00E052BC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oronary artery diseas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BB5F01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7 (13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DC8CE6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6 (15.8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A2ADF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69</w:t>
            </w:r>
          </w:p>
        </w:tc>
      </w:tr>
      <w:tr w:rsidR="00347969" w14:paraId="38237AE4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358672A" w14:textId="77777777" w:rsidR="00A139B7" w:rsidRPr="00E052BC" w:rsidRDefault="00000000" w:rsidP="00E052BC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ongestive heart failur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17A750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2 (12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1E92F7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 (18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CDD2F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0</w:t>
            </w:r>
          </w:p>
        </w:tc>
      </w:tr>
      <w:tr w:rsidR="00347969" w14:paraId="1A656F22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42E4DE7" w14:textId="77777777" w:rsidR="00A139B7" w:rsidRPr="00E052BC" w:rsidRDefault="00000000" w:rsidP="00E052BC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trok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F6F5EE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81 (14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E9972E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 (18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FDADD3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48</w:t>
            </w:r>
          </w:p>
        </w:tc>
      </w:tr>
      <w:tr w:rsidR="00347969" w14:paraId="6558BA8C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0653143" w14:textId="77777777" w:rsidR="00A139B7" w:rsidRPr="00E052BC" w:rsidRDefault="00000000" w:rsidP="00E052BC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eripheral vascular diseas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51F9CE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5 (6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8D2066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 (5.3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C4D87A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82</w:t>
            </w:r>
          </w:p>
        </w:tc>
      </w:tr>
      <w:tr w:rsidR="00347969" w14:paraId="451EBF24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17F97A42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52BC">
              <w:rPr>
                <w:rFonts w:ascii="Times New Roman" w:hAnsi="Times New Roman" w:cs="Times New Roman"/>
                <w:bCs/>
                <w:sz w:val="24"/>
                <w:szCs w:val="24"/>
              </w:rPr>
              <w:t>trial fibrillatio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8D3F0F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44 (7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5CF4BE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9EDA0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</w:tr>
      <w:tr w:rsidR="00347969" w14:paraId="51E83A29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797B34D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alignancy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1C6680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79 (13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392240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 (7.9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87CAC3C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0</w:t>
            </w:r>
          </w:p>
        </w:tc>
      </w:tr>
      <w:tr w:rsidR="00347969" w14:paraId="62D63AB7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550C11DB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Fractur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B15EC0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37 (6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30CB0D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E9225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 xml:space="preserve"> 0.74</w:t>
            </w:r>
          </w:p>
        </w:tc>
      </w:tr>
      <w:tr w:rsidR="00347969" w14:paraId="19E9FB8D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F976EA6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Dementia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F7CACE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50 (8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D02B2AC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B8D61B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hAnsi="Times New Roman" w:cs="Times New Roman"/>
                <w:sz w:val="24"/>
                <w:szCs w:val="24"/>
              </w:rPr>
              <w:t xml:space="preserve"> 0.65</w:t>
            </w:r>
          </w:p>
        </w:tc>
      </w:tr>
      <w:tr w:rsidR="00347969" w14:paraId="33D22D73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40641CC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Laboratory test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BB1B060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AC82CCA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C6B1A05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44F9AD14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1266387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Hemoglobin, g/dL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8C5083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0.6 (1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9D8D51D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0.7 (1.4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E7476A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61</w:t>
            </w:r>
          </w:p>
        </w:tc>
      </w:tr>
      <w:tr w:rsidR="00347969" w14:paraId="59C7F176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3971B720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lbumin, g/dL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A8B1ED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.8 (0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62A09C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.9 (0.5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5C4CBB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21</w:t>
            </w:r>
          </w:p>
        </w:tc>
      </w:tr>
      <w:tr w:rsidR="00347969" w14:paraId="5D54B795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66872EBB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otassium, mEq/L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B18A73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4.8 (0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BD4607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4.8 (0.7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D85B3F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89</w:t>
            </w:r>
          </w:p>
        </w:tc>
      </w:tr>
      <w:tr w:rsidR="00347969" w14:paraId="3A57ECFF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1613AE37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eGFR, mL/min/1.73 m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C0F3AB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1.0 [9.0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3.0]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F4C43F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0.7 [7.1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3.0]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D736A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17</w:t>
            </w:r>
          </w:p>
        </w:tc>
      </w:tr>
      <w:tr w:rsidR="00347969" w14:paraId="2B6DD66B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5A2BCE1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Urinalysi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D8F7325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3414441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9E46E71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1A8B2EC8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FC799E5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pot urine protein-creatinine ratio, g/gCr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767A38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.6 [0.6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.2]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DFA75B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.8 [0.3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.5]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830CB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79</w:t>
            </w:r>
          </w:p>
        </w:tc>
      </w:tr>
      <w:tr w:rsidR="00347969" w14:paraId="099A7131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688E7CE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rescriptio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D59B5DB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5A25E89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1118EA7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2A629500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04F51416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Renin-angiotensin system inhibitors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91034B5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411 (72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DC2DDB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5 (67.6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7C1A1A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49</w:t>
            </w:r>
          </w:p>
        </w:tc>
      </w:tr>
      <w:tr w:rsidR="00347969" w14:paraId="576D9CCB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2FAEFFA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lastRenderedPageBreak/>
              <w:t>Immunosuppressive agents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FD50E8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6 (6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B9B408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 (2.7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E07AC6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7</w:t>
            </w:r>
          </w:p>
        </w:tc>
      </w:tr>
      <w:tr w:rsidR="00347969" w14:paraId="07FEE9A2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3250C7D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No. of medications per day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F5CCABC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3.8 (7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5DA786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4.9 (6.0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9499C5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35</w:t>
            </w:r>
          </w:p>
        </w:tc>
      </w:tr>
      <w:tr w:rsidR="00347969" w14:paraId="07C71998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5955984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Interval between nephrology outpatient visits, day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3BFF75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35 [28–49]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680C81B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28 [28–35]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589852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13</w:t>
            </w:r>
          </w:p>
        </w:tc>
      </w:tr>
      <w:tr w:rsidR="00347969" w14:paraId="72B735C3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C2D949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ctivity of daily living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BA948ED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85FAC9A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96D573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003</w:t>
            </w:r>
          </w:p>
        </w:tc>
      </w:tr>
      <w:tr w:rsidR="00347969" w14:paraId="519CEF66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9966BF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Independent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AB8620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445 (79.0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E969B0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3 (100.0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2C59974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2CC9DD64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0C990A5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Assisted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62EE08E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18 (21.0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F699AD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165786F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60E94D75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573F1F7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Living alone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BA7114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80 (15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34EA84F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 (11.8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9BBE88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70</w:t>
            </w:r>
          </w:p>
        </w:tc>
      </w:tr>
      <w:tr w:rsidR="00347969" w14:paraId="52263A14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714D6A7A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ublic assistance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1FAB68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53 (9.3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A38CAE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 (7.9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FCC0D4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77</w:t>
            </w:r>
          </w:p>
        </w:tc>
      </w:tr>
      <w:tr w:rsidR="00347969" w14:paraId="47F85E32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1F8EF0A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Hospital location 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a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, n (%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9B2F2E9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11DAFFB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AF51A23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0.91</w:t>
            </w:r>
          </w:p>
        </w:tc>
      </w:tr>
      <w:tr w:rsidR="00347969" w14:paraId="523DC9DA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1E4287D2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Rural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9614D17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50 (61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4D76856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3 (60.5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6CA842E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79ECC42D" w14:textId="77777777" w:rsidTr="00166913">
        <w:trPr>
          <w:trHeight w:val="360"/>
        </w:trPr>
        <w:tc>
          <w:tcPr>
            <w:tcW w:w="4615" w:type="dxa"/>
            <w:shd w:val="clear" w:color="auto" w:fill="auto"/>
            <w:noWrap/>
            <w:vAlign w:val="center"/>
          </w:tcPr>
          <w:p w14:paraId="277594D3" w14:textId="77777777" w:rsidR="00A139B7" w:rsidRPr="00E052BC" w:rsidRDefault="00000000" w:rsidP="00E052BC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Urba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4DB3A5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20 (38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9592332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15 (39.5)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A812F9" w14:textId="77777777" w:rsidR="00A139B7" w:rsidRPr="00E052BC" w:rsidRDefault="00A139B7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47969" w14:paraId="682B3F2D" w14:textId="77777777" w:rsidTr="00166913">
        <w:trPr>
          <w:trHeight w:val="360"/>
        </w:trPr>
        <w:tc>
          <w:tcPr>
            <w:tcW w:w="461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B2EFDF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Proportion of primary care physician-nephrologist collaboration in each facility 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b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, %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D0C950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21.3 [12.3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9.3]</w:t>
            </w:r>
          </w:p>
        </w:tc>
        <w:tc>
          <w:tcPr>
            <w:tcW w:w="181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8C7D5D4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9.3 [33.0</w:t>
            </w:r>
            <w:r w:rsidRPr="00E052BC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39.3]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632911" w14:textId="77777777" w:rsidR="00A139B7" w:rsidRPr="00E052BC" w:rsidRDefault="00000000" w:rsidP="00E052BC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E052BC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>&lt;0.001</w:t>
            </w:r>
          </w:p>
        </w:tc>
      </w:tr>
    </w:tbl>
    <w:p w14:paraId="2E3EFD19" w14:textId="77777777" w:rsidR="00A139B7" w:rsidRPr="00E052BC" w:rsidRDefault="00A139B7" w:rsidP="00E052B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</w:p>
    <w:p w14:paraId="5E237E8F" w14:textId="25183F3E" w:rsidR="00A139B7" w:rsidRPr="00E052BC" w:rsidRDefault="00000000" w:rsidP="00E052B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E052BC">
        <w:rPr>
          <w:rFonts w:ascii="Times New Roman" w:eastAsia="AdvOT1ef757c0" w:hAnsi="Times New Roman" w:cs="Times New Roman"/>
          <w:sz w:val="24"/>
          <w:szCs w:val="24"/>
          <w:lang w:eastAsia="ja-JP"/>
        </w:rPr>
        <w:t>Values are presented as mean (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ndard deviation</w:t>
      </w:r>
      <w:r w:rsidRPr="00E052BC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) or median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[interquartile range]</w:t>
      </w:r>
      <w:r w:rsidRPr="00E052BC">
        <w:rPr>
          <w:rFonts w:ascii="Times New Roman" w:eastAsia="AdvOT1ef757c0" w:hAnsi="Times New Roman" w:cs="Times New Roman"/>
          <w:sz w:val="24"/>
          <w:szCs w:val="24"/>
          <w:lang w:eastAsia="ja-JP"/>
        </w:rPr>
        <w:t>, unless otherwise indicated.</w:t>
      </w:r>
    </w:p>
    <w:p w14:paraId="12BB0C4B" w14:textId="77777777" w:rsidR="00A139B7" w:rsidRPr="00E052BC" w:rsidRDefault="00000000" w:rsidP="00115673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FFFFFF"/>
          <w:lang w:eastAsia="ja-JP"/>
        </w:rPr>
      </w:pPr>
      <w:r w:rsidRPr="00E052BC">
        <w:rPr>
          <w:rFonts w:ascii="Times New Roman" w:eastAsia="游ゴシック" w:hAnsi="Times New Roman" w:cs="Times New Roman"/>
          <w:sz w:val="24"/>
          <w:szCs w:val="24"/>
          <w:vertAlign w:val="superscript"/>
          <w:lang w:eastAsia="ja-JP"/>
        </w:rPr>
        <w:t>a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FFFFFF"/>
          <w:lang w:eastAsia="ja-JP"/>
        </w:rPr>
        <w:t xml:space="preserve"> Hospital locations were divided into two regions: urban areas were defined as having a population of ≥300,000 and rural areas as having a population of &lt;300,000.</w:t>
      </w:r>
    </w:p>
    <w:p w14:paraId="2CD352A5" w14:textId="77777777" w:rsidR="00A139B7" w:rsidRPr="00E052BC" w:rsidRDefault="00000000" w:rsidP="00115673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ゴシック" w:hAnsi="Times New Roman" w:cs="Times New Roman"/>
          <w:sz w:val="24"/>
          <w:szCs w:val="24"/>
          <w:vertAlign w:val="superscript"/>
          <w:lang w:eastAsia="ja-JP"/>
        </w:rPr>
        <w:t>b</w:t>
      </w:r>
      <w:r w:rsidRPr="00E052BC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The 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proportion of </w:t>
      </w:r>
      <w:r w:rsidRPr="00E052BC">
        <w:rPr>
          <w:rFonts w:ascii="Times New Roman" w:eastAsia="游ゴシック" w:hAnsi="Times New Roman" w:cs="Times New Roman"/>
          <w:sz w:val="24"/>
          <w:szCs w:val="24"/>
          <w:lang w:eastAsia="ja-JP"/>
        </w:rPr>
        <w:t>primary care physician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-nephrologist collaboration was calculated by dividing the number of patients who received </w:t>
      </w:r>
      <w:r w:rsidRPr="00E052BC">
        <w:rPr>
          <w:rFonts w:ascii="Times New Roman" w:eastAsia="游ゴシック" w:hAnsi="Times New Roman" w:cs="Times New Roman"/>
          <w:sz w:val="24"/>
          <w:szCs w:val="24"/>
          <w:lang w:eastAsia="ja-JP"/>
        </w:rPr>
        <w:t>primary care physician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-nephrologist collaboration by the total number of patients at that hospital.</w:t>
      </w:r>
    </w:p>
    <w:p w14:paraId="42163CAA" w14:textId="77777777" w:rsidR="00A139B7" w:rsidRPr="00E052BC" w:rsidRDefault="00000000" w:rsidP="00E052BC">
      <w:pPr>
        <w:widowControl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Abbreviations: CKD, chronic kidney disease; </w:t>
      </w:r>
      <w:r w:rsidRPr="00E052BC">
        <w:rPr>
          <w:rFonts w:ascii="Times New Roman" w:eastAsia="AdvOT1ef757c0" w:hAnsi="Times New Roman" w:cs="Times New Roman"/>
          <w:sz w:val="24"/>
          <w:szCs w:val="24"/>
          <w:lang w:eastAsia="ja-JP"/>
        </w:rPr>
        <w:t>eGFR, estimated glomerular filtration rate</w:t>
      </w:r>
      <w:r w:rsidRPr="00E052BC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.</w:t>
      </w:r>
    </w:p>
    <w:p w14:paraId="0ECC0BA2" w14:textId="77777777" w:rsidR="008C0684" w:rsidRPr="00E052BC" w:rsidRDefault="008C0684" w:rsidP="00E052B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C0684" w:rsidRPr="00E052BC" w:rsidSect="00A139B7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4F507" w14:textId="77777777" w:rsidR="00D73060" w:rsidRDefault="00D73060">
      <w:pPr>
        <w:spacing w:after="0" w:line="240" w:lineRule="auto"/>
      </w:pPr>
      <w:r>
        <w:separator/>
      </w:r>
    </w:p>
  </w:endnote>
  <w:endnote w:type="continuationSeparator" w:id="0">
    <w:p w14:paraId="6BAC2F0F" w14:textId="77777777" w:rsidR="00D73060" w:rsidRDefault="00D73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5596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4E6EC" w14:textId="2366F3D9" w:rsidR="00115673" w:rsidRDefault="0000000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82BFC" w14:textId="77777777" w:rsidR="00115673" w:rsidRDefault="0011567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1DEC3" w14:textId="77777777" w:rsidR="00D73060" w:rsidRDefault="00D73060">
      <w:pPr>
        <w:spacing w:after="0" w:line="240" w:lineRule="auto"/>
      </w:pPr>
      <w:r>
        <w:separator/>
      </w:r>
    </w:p>
  </w:footnote>
  <w:footnote w:type="continuationSeparator" w:id="0">
    <w:p w14:paraId="1F262FC8" w14:textId="77777777" w:rsidR="00D73060" w:rsidRDefault="00D73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8807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84"/>
    <w:rsid w:val="00017842"/>
    <w:rsid w:val="000178AE"/>
    <w:rsid w:val="0005308E"/>
    <w:rsid w:val="00090144"/>
    <w:rsid w:val="00115673"/>
    <w:rsid w:val="00153AE5"/>
    <w:rsid w:val="001D4B62"/>
    <w:rsid w:val="002107A2"/>
    <w:rsid w:val="002352C8"/>
    <w:rsid w:val="00347969"/>
    <w:rsid w:val="003F2597"/>
    <w:rsid w:val="004A2322"/>
    <w:rsid w:val="004F7D10"/>
    <w:rsid w:val="005505E9"/>
    <w:rsid w:val="005C0CB0"/>
    <w:rsid w:val="00664F06"/>
    <w:rsid w:val="00676188"/>
    <w:rsid w:val="006C4FD7"/>
    <w:rsid w:val="007210A7"/>
    <w:rsid w:val="00730A23"/>
    <w:rsid w:val="007E21D4"/>
    <w:rsid w:val="008C0684"/>
    <w:rsid w:val="008C7C53"/>
    <w:rsid w:val="008E3171"/>
    <w:rsid w:val="009E1C35"/>
    <w:rsid w:val="00A139B7"/>
    <w:rsid w:val="00A2434C"/>
    <w:rsid w:val="00A30AF6"/>
    <w:rsid w:val="00A35C13"/>
    <w:rsid w:val="00AC3CC5"/>
    <w:rsid w:val="00AD383B"/>
    <w:rsid w:val="00B93526"/>
    <w:rsid w:val="00BE748C"/>
    <w:rsid w:val="00CF525A"/>
    <w:rsid w:val="00D050FF"/>
    <w:rsid w:val="00D27FF7"/>
    <w:rsid w:val="00D73060"/>
    <w:rsid w:val="00E052BC"/>
    <w:rsid w:val="00EB0BD2"/>
    <w:rsid w:val="00EF0E37"/>
    <w:rsid w:val="00FF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4DC249"/>
  <w15:chartTrackingRefBased/>
  <w15:docId w15:val="{3A6F485E-13D9-4FC1-BE9C-D7466275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6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C068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C0684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C0684"/>
    <w:rPr>
      <w:sz w:val="20"/>
      <w:szCs w:val="20"/>
    </w:rPr>
  </w:style>
  <w:style w:type="character" w:styleId="a6">
    <w:name w:val="Hyperlink"/>
    <w:basedOn w:val="a0"/>
    <w:uiPriority w:val="99"/>
    <w:unhideWhenUsed/>
    <w:rsid w:val="008C0684"/>
    <w:rPr>
      <w:color w:val="0563C1" w:themeColor="hyperlink"/>
      <w:u w:val="single"/>
    </w:rPr>
  </w:style>
  <w:style w:type="paragraph" w:styleId="a7">
    <w:name w:val="Revision"/>
    <w:hidden/>
    <w:uiPriority w:val="99"/>
    <w:semiHidden/>
    <w:rsid w:val="00FF3C49"/>
    <w:pPr>
      <w:spacing w:after="0" w:line="240" w:lineRule="auto"/>
    </w:pPr>
  </w:style>
  <w:style w:type="paragraph" w:styleId="a8">
    <w:name w:val="header"/>
    <w:basedOn w:val="a"/>
    <w:link w:val="a9"/>
    <w:uiPriority w:val="99"/>
    <w:unhideWhenUsed/>
    <w:rsid w:val="00A139B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139B7"/>
  </w:style>
  <w:style w:type="paragraph" w:styleId="aa">
    <w:name w:val="footer"/>
    <w:basedOn w:val="a"/>
    <w:link w:val="ab"/>
    <w:uiPriority w:val="99"/>
    <w:unhideWhenUsed/>
    <w:rsid w:val="00A139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139B7"/>
  </w:style>
  <w:style w:type="paragraph" w:styleId="ac">
    <w:name w:val="annotation subject"/>
    <w:basedOn w:val="a4"/>
    <w:next w:val="a4"/>
    <w:link w:val="ad"/>
    <w:uiPriority w:val="99"/>
    <w:semiHidden/>
    <w:unhideWhenUsed/>
    <w:rsid w:val="00E052BC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E052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rakami11108510@yahoo.c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28C83-31AB-4133-BD53-438274494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7</cp:revision>
  <dcterms:created xsi:type="dcterms:W3CDTF">2025-01-28T11:48:00Z</dcterms:created>
  <dcterms:modified xsi:type="dcterms:W3CDTF">2025-03-1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56a481fad3fed5500e96986e20903f19198f074195e282625cf1b97d9daf1</vt:lpwstr>
  </property>
</Properties>
</file>